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633978" w14:textId="5388DEFE" w:rsidR="00E77BDA" w:rsidRDefault="00D36C80">
      <w:pPr>
        <w:rPr>
          <w:rFonts w:ascii="Times New Roman" w:eastAsia="MS Mincho" w:hAnsi="Times New Roman" w:cs="Times New Roman"/>
          <w:b/>
          <w:lang w:val="en-US"/>
        </w:rPr>
      </w:pPr>
      <w:r w:rsidRPr="00D36C80">
        <w:rPr>
          <w:rFonts w:ascii="Times New Roman" w:eastAsia="MS Mincho" w:hAnsi="Times New Roman" w:cs="Times New Roman"/>
          <w:b/>
          <w:lang w:val="en-US"/>
        </w:rPr>
        <w:t>Appendix 1: Interview Schedule</w:t>
      </w:r>
    </w:p>
    <w:p w14:paraId="7727A6B2" w14:textId="77777777" w:rsidR="00D36C80" w:rsidRDefault="00D36C80">
      <w:pPr>
        <w:rPr>
          <w:rFonts w:ascii="Times New Roman" w:eastAsia="MS Mincho" w:hAnsi="Times New Roman" w:cs="Times New Roman"/>
          <w:b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D36C80" w14:paraId="750C1A12" w14:textId="77777777" w:rsidTr="00F43E1E">
        <w:tc>
          <w:tcPr>
            <w:tcW w:w="4508" w:type="dxa"/>
            <w:shd w:val="clear" w:color="auto" w:fill="D1D1D1" w:themeFill="background2" w:themeFillShade="E6"/>
          </w:tcPr>
          <w:p w14:paraId="67D37D1F" w14:textId="77777777" w:rsidR="00D36C80" w:rsidRPr="00215D62" w:rsidRDefault="00D36C80" w:rsidP="00F43E1E">
            <w:pPr>
              <w:rPr>
                <w:rFonts w:ascii="Times New Roman" w:hAnsi="Times New Roman" w:cs="Times New Roman"/>
              </w:rPr>
            </w:pPr>
            <w:r w:rsidRPr="00215D62">
              <w:rPr>
                <w:rFonts w:ascii="Times New Roman" w:hAnsi="Times New Roman" w:cs="Times New Roman"/>
              </w:rPr>
              <w:t>Question</w:t>
            </w:r>
          </w:p>
        </w:tc>
        <w:tc>
          <w:tcPr>
            <w:tcW w:w="4508" w:type="dxa"/>
            <w:shd w:val="clear" w:color="auto" w:fill="D1D1D1" w:themeFill="background2" w:themeFillShade="E6"/>
          </w:tcPr>
          <w:p w14:paraId="3773EB06" w14:textId="77777777" w:rsidR="00D36C80" w:rsidRPr="00215D62" w:rsidRDefault="00D36C80" w:rsidP="00F43E1E">
            <w:pPr>
              <w:rPr>
                <w:rFonts w:ascii="Times New Roman" w:hAnsi="Times New Roman" w:cs="Times New Roman"/>
              </w:rPr>
            </w:pPr>
            <w:r w:rsidRPr="00215D62">
              <w:rPr>
                <w:rFonts w:ascii="Times New Roman" w:hAnsi="Times New Roman" w:cs="Times New Roman"/>
              </w:rPr>
              <w:t>Prompt</w:t>
            </w:r>
          </w:p>
        </w:tc>
      </w:tr>
      <w:tr w:rsidR="00D36C80" w14:paraId="355FFE5F" w14:textId="77777777" w:rsidTr="00F43E1E">
        <w:tc>
          <w:tcPr>
            <w:tcW w:w="4508" w:type="dxa"/>
          </w:tcPr>
          <w:p w14:paraId="6C511D05" w14:textId="77777777" w:rsidR="00D36C80" w:rsidRPr="00215D62" w:rsidRDefault="00D36C80" w:rsidP="00F43E1E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15D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When you first heard about MOST, what made you think, </w:t>
            </w:r>
            <w:r w:rsidRPr="00215D6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“Okay, sure, I’ll give it a go”</w:t>
            </w:r>
          </w:p>
          <w:p w14:paraId="7ED34C03" w14:textId="77777777" w:rsidR="00D36C80" w:rsidRDefault="00D36C80" w:rsidP="00F43E1E"/>
        </w:tc>
        <w:tc>
          <w:tcPr>
            <w:tcW w:w="4508" w:type="dxa"/>
          </w:tcPr>
          <w:p w14:paraId="0B181165" w14:textId="77777777" w:rsidR="00D36C80" w:rsidRDefault="00D36C80" w:rsidP="00F43E1E"/>
        </w:tc>
      </w:tr>
      <w:tr w:rsidR="00D36C80" w14:paraId="08ED3D90" w14:textId="77777777" w:rsidTr="00F43E1E">
        <w:tc>
          <w:tcPr>
            <w:tcW w:w="4508" w:type="dxa"/>
          </w:tcPr>
          <w:p w14:paraId="3EAE6292" w14:textId="77777777" w:rsidR="00D36C80" w:rsidRPr="00215D62" w:rsidRDefault="00D36C80" w:rsidP="00F43E1E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15D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What were you hoping MOST might help you with?</w:t>
            </w:r>
          </w:p>
          <w:p w14:paraId="43084FA2" w14:textId="77777777" w:rsidR="00D36C80" w:rsidRDefault="00D36C80" w:rsidP="00F43E1E"/>
        </w:tc>
        <w:tc>
          <w:tcPr>
            <w:tcW w:w="4508" w:type="dxa"/>
          </w:tcPr>
          <w:p w14:paraId="30E3D677" w14:textId="77777777" w:rsidR="00D36C80" w:rsidRPr="00215D62" w:rsidRDefault="00D36C80" w:rsidP="00F43E1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15D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Thinking back now, do you feel it met those expectations?</w:t>
            </w:r>
          </w:p>
          <w:p w14:paraId="2FA75A30" w14:textId="77777777" w:rsidR="00D36C80" w:rsidRPr="00215D62" w:rsidRDefault="00D36C80" w:rsidP="00F43E1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15D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Is there anything that could have made getting started easier or more helpful?</w:t>
            </w:r>
          </w:p>
          <w:p w14:paraId="423BBDCD" w14:textId="77777777" w:rsidR="00D36C80" w:rsidRDefault="00D36C80" w:rsidP="00F43E1E"/>
        </w:tc>
      </w:tr>
      <w:tr w:rsidR="00D36C80" w14:paraId="35B82815" w14:textId="77777777" w:rsidTr="00F43E1E">
        <w:tc>
          <w:tcPr>
            <w:tcW w:w="4508" w:type="dxa"/>
          </w:tcPr>
          <w:p w14:paraId="105F79DC" w14:textId="77777777" w:rsidR="00D36C80" w:rsidRPr="00215D62" w:rsidRDefault="00D36C80" w:rsidP="00F43E1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15D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Do you remember what it was like to sign up or get started on MOST?</w:t>
            </w:r>
          </w:p>
          <w:p w14:paraId="39D29768" w14:textId="77777777" w:rsidR="00D36C80" w:rsidRDefault="00D36C80" w:rsidP="00F43E1E"/>
        </w:tc>
        <w:tc>
          <w:tcPr>
            <w:tcW w:w="4508" w:type="dxa"/>
          </w:tcPr>
          <w:p w14:paraId="5F074A3E" w14:textId="77777777" w:rsidR="00D36C80" w:rsidRDefault="00D36C80" w:rsidP="00F43E1E"/>
        </w:tc>
      </w:tr>
      <w:tr w:rsidR="00D36C80" w14:paraId="5FA42AE4" w14:textId="77777777" w:rsidTr="00F43E1E">
        <w:tc>
          <w:tcPr>
            <w:tcW w:w="4508" w:type="dxa"/>
          </w:tcPr>
          <w:p w14:paraId="74E67542" w14:textId="77777777" w:rsidR="00D36C80" w:rsidRPr="00215D62" w:rsidRDefault="00D36C80" w:rsidP="00F43E1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15D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How did you find the onboarding process, for example, the steps you took to set things up or get introduced to the platform?</w:t>
            </w:r>
          </w:p>
          <w:p w14:paraId="482D57B1" w14:textId="77777777" w:rsidR="00D36C80" w:rsidRDefault="00D36C80" w:rsidP="00F43E1E"/>
        </w:tc>
        <w:tc>
          <w:tcPr>
            <w:tcW w:w="4508" w:type="dxa"/>
          </w:tcPr>
          <w:p w14:paraId="0E89FEBD" w14:textId="77777777" w:rsidR="00D36C80" w:rsidRPr="00215D62" w:rsidRDefault="00D36C80" w:rsidP="00F43E1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15D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Do you remember what it felt like?</w:t>
            </w:r>
          </w:p>
          <w:p w14:paraId="5EFE5F8A" w14:textId="77777777" w:rsidR="00D36C80" w:rsidRDefault="00D36C80" w:rsidP="00F43E1E"/>
        </w:tc>
      </w:tr>
      <w:tr w:rsidR="00D36C80" w14:paraId="70F1D62C" w14:textId="77777777" w:rsidTr="00F43E1E">
        <w:tc>
          <w:tcPr>
            <w:tcW w:w="4508" w:type="dxa"/>
          </w:tcPr>
          <w:p w14:paraId="380E4D09" w14:textId="77777777" w:rsidR="00D36C80" w:rsidRPr="00215D62" w:rsidRDefault="00D36C80" w:rsidP="00F43E1E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color w:val="000000"/>
                <w:kern w:val="0"/>
                <w:sz w:val="27"/>
                <w:szCs w:val="27"/>
                <w:lang w:eastAsia="en-GB"/>
                <w14:ligatures w14:val="none"/>
              </w:rPr>
            </w:pPr>
            <w:r w:rsidRPr="00215D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When and how would you usually use MOST? (e.g., time of day, how often, what prompted you to log in?)</w:t>
            </w:r>
          </w:p>
          <w:p w14:paraId="17AE34CE" w14:textId="77777777" w:rsidR="00D36C80" w:rsidRDefault="00D36C80" w:rsidP="00F43E1E"/>
        </w:tc>
        <w:tc>
          <w:tcPr>
            <w:tcW w:w="4508" w:type="dxa"/>
          </w:tcPr>
          <w:p w14:paraId="112C70D8" w14:textId="77777777" w:rsidR="00D36C80" w:rsidRDefault="00D36C80" w:rsidP="00F43E1E"/>
        </w:tc>
      </w:tr>
      <w:tr w:rsidR="00D36C80" w14:paraId="5ED64B08" w14:textId="77777777" w:rsidTr="00F43E1E">
        <w:tc>
          <w:tcPr>
            <w:tcW w:w="4508" w:type="dxa"/>
          </w:tcPr>
          <w:p w14:paraId="08B24FAC" w14:textId="77777777" w:rsidR="00D36C80" w:rsidRPr="00215D62" w:rsidRDefault="00D36C80" w:rsidP="00F43E1E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color w:val="000000"/>
                <w:kern w:val="0"/>
                <w:sz w:val="27"/>
                <w:szCs w:val="27"/>
                <w:lang w:eastAsia="en-GB"/>
                <w14:ligatures w14:val="none"/>
              </w:rPr>
            </w:pPr>
            <w:r w:rsidRPr="00215D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What was it like to </w:t>
            </w:r>
            <w:proofErr w:type="gramStart"/>
            <w:r w:rsidRPr="00215D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actually use</w:t>
            </w:r>
            <w:proofErr w:type="gramEnd"/>
            <w:r w:rsidRPr="00215D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MOST?</w:t>
            </w:r>
          </w:p>
          <w:p w14:paraId="3BA72C5C" w14:textId="77777777" w:rsidR="00D36C80" w:rsidRDefault="00D36C80" w:rsidP="00F43E1E"/>
        </w:tc>
        <w:tc>
          <w:tcPr>
            <w:tcW w:w="4508" w:type="dxa"/>
          </w:tcPr>
          <w:p w14:paraId="175DAC14" w14:textId="77777777" w:rsidR="00D36C80" w:rsidRPr="00215D62" w:rsidRDefault="00D36C80" w:rsidP="00F43E1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15D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How did you find the therapy journeys or activities?</w:t>
            </w:r>
          </w:p>
          <w:p w14:paraId="7F9F28E5" w14:textId="77777777" w:rsidR="00D36C80" w:rsidRPr="00215D62" w:rsidRDefault="00D36C80" w:rsidP="00F43E1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15D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What was the online community like? (e.g., </w:t>
            </w:r>
            <w:r w:rsidRPr="00215D6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Talk It Out</w:t>
            </w:r>
            <w:r w:rsidRPr="00215D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discussions, social network)</w:t>
            </w:r>
          </w:p>
          <w:p w14:paraId="17F0CAC9" w14:textId="77777777" w:rsidR="00D36C80" w:rsidRPr="00215D62" w:rsidRDefault="00D36C80" w:rsidP="00F43E1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15D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Did you ever connect with peer workers or clinicians through MOST? What was that like?</w:t>
            </w:r>
          </w:p>
          <w:p w14:paraId="0BA04296" w14:textId="77777777" w:rsidR="00D36C80" w:rsidRDefault="00D36C80" w:rsidP="00F43E1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15D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Did you have any contact with the Careers and Study team? If so, how was that experience?</w:t>
            </w:r>
          </w:p>
          <w:p w14:paraId="1E27257F" w14:textId="77777777" w:rsidR="00D36C80" w:rsidRPr="00215D62" w:rsidRDefault="00D36C80" w:rsidP="00F43E1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D36C80" w14:paraId="565775AF" w14:textId="77777777" w:rsidTr="00F43E1E">
        <w:tc>
          <w:tcPr>
            <w:tcW w:w="4508" w:type="dxa"/>
          </w:tcPr>
          <w:p w14:paraId="5E096033" w14:textId="77777777" w:rsidR="00D36C80" w:rsidRPr="00215D62" w:rsidRDefault="00D36C80" w:rsidP="00F43E1E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color w:val="000000"/>
                <w:kern w:val="0"/>
                <w:sz w:val="27"/>
                <w:szCs w:val="27"/>
                <w:lang w:eastAsia="en-GB"/>
                <w14:ligatures w14:val="none"/>
              </w:rPr>
            </w:pPr>
            <w:r w:rsidRPr="00215D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Have you ever used MOST alongside face-to-face support from a clinician?</w:t>
            </w:r>
          </w:p>
        </w:tc>
        <w:tc>
          <w:tcPr>
            <w:tcW w:w="4508" w:type="dxa"/>
          </w:tcPr>
          <w:p w14:paraId="28BC6CC1" w14:textId="77777777" w:rsidR="00D36C80" w:rsidRPr="00215D62" w:rsidRDefault="00D36C80" w:rsidP="00F43E1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15D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u w:val="single"/>
                <w:lang w:eastAsia="en-GB"/>
                <w14:ligatures w14:val="none"/>
              </w:rPr>
              <w:t>(If yes)</w:t>
            </w:r>
            <w:r w:rsidRPr="00215D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What was that experience like?</w:t>
            </w:r>
          </w:p>
          <w:p w14:paraId="5FA4F4FD" w14:textId="77777777" w:rsidR="00D36C80" w:rsidRPr="00215D62" w:rsidRDefault="00D36C80" w:rsidP="00F43E1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15D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u w:val="single"/>
                <w:lang w:eastAsia="en-GB"/>
                <w14:ligatures w14:val="none"/>
              </w:rPr>
              <w:t>(If no)</w:t>
            </w:r>
            <w:r w:rsidRPr="00215D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Move on.</w:t>
            </w:r>
          </w:p>
        </w:tc>
      </w:tr>
      <w:tr w:rsidR="00D36C80" w14:paraId="714D9D06" w14:textId="77777777" w:rsidTr="00F43E1E">
        <w:tc>
          <w:tcPr>
            <w:tcW w:w="4508" w:type="dxa"/>
          </w:tcPr>
          <w:p w14:paraId="744AAA5D" w14:textId="77777777" w:rsidR="00D36C80" w:rsidRDefault="00D36C80" w:rsidP="00F43E1E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15D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lastRenderedPageBreak/>
              <w:t>Can you think of a specific time when you used MOST? Could you walk me through it?</w:t>
            </w:r>
          </w:p>
          <w:p w14:paraId="6F76B249" w14:textId="77777777" w:rsidR="00D36C80" w:rsidRPr="00215D62" w:rsidRDefault="00D36C80" w:rsidP="00F43E1E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508" w:type="dxa"/>
          </w:tcPr>
          <w:p w14:paraId="37A28824" w14:textId="77777777" w:rsidR="00D36C80" w:rsidRPr="00686DEF" w:rsidRDefault="00D36C80" w:rsidP="00F43E1E">
            <w:pPr>
              <w:pStyle w:val="ListParagraph"/>
              <w:spacing w:before="100" w:beforeAutospacing="1" w:after="100" w:afterAutospacing="1"/>
              <w:ind w:left="216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u w:val="single"/>
                <w:lang w:eastAsia="en-GB"/>
                <w14:ligatures w14:val="none"/>
              </w:rPr>
            </w:pPr>
          </w:p>
        </w:tc>
      </w:tr>
      <w:tr w:rsidR="00D36C80" w14:paraId="4ED314D8" w14:textId="77777777" w:rsidTr="00F43E1E">
        <w:tc>
          <w:tcPr>
            <w:tcW w:w="4508" w:type="dxa"/>
          </w:tcPr>
          <w:p w14:paraId="498DE81D" w14:textId="77777777" w:rsidR="00D36C80" w:rsidRDefault="00D36C80" w:rsidP="00F43E1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15D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Looking back overall, what stands out to you most about your experience with MOST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?</w:t>
            </w:r>
          </w:p>
          <w:p w14:paraId="640E80D1" w14:textId="77777777" w:rsidR="00D36C80" w:rsidRPr="00215D62" w:rsidRDefault="00D36C80" w:rsidP="00F43E1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508" w:type="dxa"/>
          </w:tcPr>
          <w:p w14:paraId="1B70BB6D" w14:textId="77777777" w:rsidR="00D36C80" w:rsidRPr="00686DEF" w:rsidRDefault="00D36C80" w:rsidP="00F43E1E">
            <w:pPr>
              <w:pStyle w:val="ListParagraph"/>
              <w:spacing w:before="100" w:beforeAutospacing="1" w:after="100" w:afterAutospacing="1"/>
              <w:ind w:left="216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u w:val="single"/>
                <w:lang w:eastAsia="en-GB"/>
                <w14:ligatures w14:val="none"/>
              </w:rPr>
            </w:pPr>
          </w:p>
        </w:tc>
      </w:tr>
      <w:tr w:rsidR="00D36C80" w14:paraId="218388E8" w14:textId="77777777" w:rsidTr="00F43E1E">
        <w:tc>
          <w:tcPr>
            <w:tcW w:w="4508" w:type="dxa"/>
          </w:tcPr>
          <w:p w14:paraId="12D390EB" w14:textId="77777777" w:rsidR="00D36C80" w:rsidRDefault="00D36C80" w:rsidP="00F43E1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15D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Is there anything you think could be improved or added to make it more useful or engaging for young people?</w:t>
            </w:r>
          </w:p>
          <w:p w14:paraId="596B30CE" w14:textId="77777777" w:rsidR="00D36C80" w:rsidRPr="00215D62" w:rsidRDefault="00D36C80" w:rsidP="00F43E1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508" w:type="dxa"/>
          </w:tcPr>
          <w:p w14:paraId="003C39D6" w14:textId="77777777" w:rsidR="00D36C80" w:rsidRPr="00686DEF" w:rsidRDefault="00D36C80" w:rsidP="00F43E1E">
            <w:pPr>
              <w:pStyle w:val="ListParagraph"/>
              <w:spacing w:before="100" w:beforeAutospacing="1" w:after="100" w:afterAutospacing="1"/>
              <w:ind w:left="216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u w:val="single"/>
                <w:lang w:eastAsia="en-GB"/>
                <w14:ligatures w14:val="none"/>
              </w:rPr>
            </w:pPr>
          </w:p>
        </w:tc>
      </w:tr>
      <w:tr w:rsidR="00D36C80" w14:paraId="4DCBEDBF" w14:textId="77777777" w:rsidTr="00F43E1E">
        <w:tc>
          <w:tcPr>
            <w:tcW w:w="4508" w:type="dxa"/>
          </w:tcPr>
          <w:p w14:paraId="4E27EEAB" w14:textId="77777777" w:rsidR="00D36C80" w:rsidRDefault="00D36C80" w:rsidP="00F43E1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15D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Is there anything else you’d like to share about your experience with MOST? </w:t>
            </w:r>
          </w:p>
          <w:p w14:paraId="6CFBFBCC" w14:textId="77777777" w:rsidR="00D36C80" w:rsidRPr="00215D62" w:rsidRDefault="00D36C80" w:rsidP="00F43E1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508" w:type="dxa"/>
          </w:tcPr>
          <w:p w14:paraId="19F7AD9C" w14:textId="77777777" w:rsidR="00D36C80" w:rsidRPr="00686DEF" w:rsidRDefault="00D36C80" w:rsidP="00F43E1E">
            <w:pPr>
              <w:pStyle w:val="ListParagraph"/>
              <w:spacing w:before="100" w:beforeAutospacing="1" w:after="100" w:afterAutospacing="1"/>
              <w:ind w:left="216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u w:val="single"/>
                <w:lang w:eastAsia="en-GB"/>
                <w14:ligatures w14:val="none"/>
              </w:rPr>
            </w:pPr>
          </w:p>
        </w:tc>
      </w:tr>
    </w:tbl>
    <w:p w14:paraId="2396B611" w14:textId="77777777" w:rsidR="00D36C80" w:rsidRPr="00D36C80" w:rsidRDefault="00D36C80">
      <w:pPr>
        <w:rPr>
          <w:rFonts w:ascii="Times New Roman" w:hAnsi="Times New Roman" w:cs="Times New Roman"/>
        </w:rPr>
      </w:pPr>
    </w:p>
    <w:sectPr w:rsidR="00D36C80" w:rsidRPr="00D36C8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6C80"/>
    <w:rsid w:val="0002381B"/>
    <w:rsid w:val="000D585A"/>
    <w:rsid w:val="003E2220"/>
    <w:rsid w:val="00452ECD"/>
    <w:rsid w:val="00C05CE8"/>
    <w:rsid w:val="00D36C80"/>
    <w:rsid w:val="00D85B57"/>
    <w:rsid w:val="00E77B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5788D5"/>
  <w15:chartTrackingRefBased/>
  <w15:docId w15:val="{5B871520-1BE8-7048-91B3-CEBEFA33F5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36C8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36C8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36C8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36C8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36C8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36C8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36C8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36C8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36C8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36C8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36C8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36C8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36C8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36C8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36C8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36C8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36C8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36C8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36C8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36C8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36C8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36C8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36C8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36C8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36C8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36C8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36C8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36C8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36C8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36C8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26</Words>
  <Characters>1289</Characters>
  <Application>Microsoft Office Word</Application>
  <DocSecurity>0</DocSecurity>
  <Lines>10</Lines>
  <Paragraphs>3</Paragraphs>
  <ScaleCrop>false</ScaleCrop>
  <Company/>
  <LinksUpToDate>false</LinksUpToDate>
  <CharactersWithSpaces>1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stery Guts</dc:creator>
  <cp:keywords/>
  <dc:description/>
  <cp:lastModifiedBy>Lee Valentine</cp:lastModifiedBy>
  <cp:revision>2</cp:revision>
  <dcterms:created xsi:type="dcterms:W3CDTF">2025-11-19T06:16:00Z</dcterms:created>
  <dcterms:modified xsi:type="dcterms:W3CDTF">2025-11-19T06:16:00Z</dcterms:modified>
</cp:coreProperties>
</file>